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394" w:rsidRPr="007952AA" w:rsidRDefault="00990394" w:rsidP="00336EF5">
      <w:pPr>
        <w:rPr>
          <w:rFonts w:ascii="Times New Roman" w:hAnsi="Times New Roman"/>
          <w:b/>
          <w:sz w:val="24"/>
          <w:szCs w:val="24"/>
        </w:rPr>
      </w:pPr>
      <w:proofErr w:type="gramStart"/>
      <w:r w:rsidRPr="007952AA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F40E3C" w:rsidRPr="007952AA">
        <w:rPr>
          <w:rFonts w:ascii="Times New Roman" w:hAnsi="Times New Roman"/>
          <w:b/>
          <w:sz w:val="24"/>
          <w:szCs w:val="24"/>
        </w:rPr>
        <w:t>1</w:t>
      </w:r>
      <w:r w:rsidRPr="007952A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952AA">
        <w:rPr>
          <w:rFonts w:ascii="Times New Roman" w:hAnsi="Times New Roman"/>
          <w:b/>
          <w:sz w:val="24"/>
          <w:szCs w:val="24"/>
        </w:rPr>
        <w:t xml:space="preserve"> Multivariate analyses for OS and LFS </w:t>
      </w:r>
      <w:r w:rsidR="00473840" w:rsidRPr="007952AA">
        <w:rPr>
          <w:rFonts w:ascii="Times New Roman" w:hAnsi="Times New Roman"/>
          <w:b/>
          <w:sz w:val="24"/>
          <w:szCs w:val="24"/>
        </w:rPr>
        <w:t xml:space="preserve">in 744 patients after excluding 7 patients with </w:t>
      </w:r>
      <w:proofErr w:type="gramStart"/>
      <w:r w:rsidR="00473840" w:rsidRPr="007952AA">
        <w:rPr>
          <w:rFonts w:ascii="Times New Roman" w:hAnsi="Times New Roman"/>
          <w:b/>
          <w:sz w:val="24"/>
          <w:szCs w:val="24"/>
        </w:rPr>
        <w:t>t(</w:t>
      </w:r>
      <w:proofErr w:type="gramEnd"/>
      <w:r w:rsidR="00473840" w:rsidRPr="007952AA">
        <w:rPr>
          <w:rFonts w:ascii="Times New Roman" w:hAnsi="Times New Roman"/>
          <w:b/>
          <w:sz w:val="24"/>
          <w:szCs w:val="24"/>
        </w:rPr>
        <w:t>5q)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35"/>
        <w:gridCol w:w="2409"/>
        <w:gridCol w:w="1134"/>
        <w:gridCol w:w="2268"/>
        <w:gridCol w:w="993"/>
      </w:tblGrid>
      <w:tr w:rsidR="00990394" w:rsidRPr="007952AA" w:rsidTr="00D92565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952AA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952AA">
              <w:rPr>
                <w:rFonts w:ascii="Times New Roman" w:hAnsi="Times New Roman"/>
                <w:b/>
                <w:sz w:val="24"/>
                <w:szCs w:val="24"/>
              </w:rPr>
              <w:t xml:space="preserve">HR for OS </w:t>
            </w:r>
            <w:r w:rsidR="00D9256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  </w:t>
            </w:r>
            <w:r w:rsidRPr="007952AA">
              <w:rPr>
                <w:rFonts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952AA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7952AA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952AA">
              <w:rPr>
                <w:rFonts w:ascii="Times New Roman" w:hAnsi="Times New Roman"/>
                <w:b/>
                <w:sz w:val="24"/>
                <w:szCs w:val="24"/>
              </w:rPr>
              <w:t xml:space="preserve">HR for LFS </w:t>
            </w:r>
            <w:r w:rsidR="00D9256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 </w:t>
            </w:r>
            <w:r w:rsidRPr="007952AA">
              <w:rPr>
                <w:rFonts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952AA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7952AA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990394" w:rsidRPr="007952AA" w:rsidTr="00D92565">
        <w:tc>
          <w:tcPr>
            <w:tcW w:w="223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240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90394" w:rsidRPr="007952AA" w:rsidTr="00D92565">
        <w:tc>
          <w:tcPr>
            <w:tcW w:w="2235" w:type="dxa"/>
            <w:tcBorders>
              <w:top w:val="nil"/>
            </w:tcBorders>
            <w:shd w:val="clear" w:color="auto" w:fill="auto"/>
          </w:tcPr>
          <w:p w:rsidR="00990394" w:rsidRPr="007952AA" w:rsidRDefault="00990394" w:rsidP="0099039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&lt;60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90394" w:rsidRPr="007952AA" w:rsidTr="00D92565">
        <w:tc>
          <w:tcPr>
            <w:tcW w:w="2235" w:type="dxa"/>
            <w:tcBorders>
              <w:top w:val="nil"/>
            </w:tcBorders>
            <w:shd w:val="clear" w:color="auto" w:fill="auto"/>
          </w:tcPr>
          <w:p w:rsidR="00990394" w:rsidRPr="007952AA" w:rsidRDefault="00990394" w:rsidP="0099039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7952AA">
              <w:rPr>
                <w:rFonts w:ascii="Times New Roman" w:hAnsi="Times New Roman"/>
                <w:color w:val="000000"/>
                <w:sz w:val="24"/>
                <w:szCs w:val="24"/>
              </w:rPr>
              <w:t>≥</w:t>
            </w:r>
            <w:r w:rsidRPr="007952AA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2.10 (1.61 – 2.7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90394" w:rsidRPr="007952AA" w:rsidRDefault="00990394" w:rsidP="00F40E3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268" w:type="dxa"/>
            <w:tcBorders>
              <w:top w:val="nil"/>
            </w:tcBorders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2.11 (1.64 – 2.70)</w:t>
            </w:r>
          </w:p>
        </w:tc>
        <w:tc>
          <w:tcPr>
            <w:tcW w:w="993" w:type="dxa"/>
            <w:tcBorders>
              <w:top w:val="nil"/>
            </w:tcBorders>
          </w:tcPr>
          <w:p w:rsidR="00990394" w:rsidRPr="007952AA" w:rsidRDefault="00990394" w:rsidP="0056379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990394" w:rsidRPr="007952AA" w:rsidTr="00D92565">
        <w:tc>
          <w:tcPr>
            <w:tcW w:w="2235" w:type="dxa"/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409" w:type="dxa"/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90394" w:rsidRPr="007952AA" w:rsidTr="00D92565">
        <w:tc>
          <w:tcPr>
            <w:tcW w:w="2235" w:type="dxa"/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409" w:type="dxa"/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990394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990394" w:rsidRPr="007952AA" w:rsidRDefault="00990394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0E3C" w:rsidRPr="007952AA" w:rsidTr="00D92565">
        <w:tc>
          <w:tcPr>
            <w:tcW w:w="2235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409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.37 (1.06 – 1.75)</w:t>
            </w:r>
          </w:p>
        </w:tc>
        <w:tc>
          <w:tcPr>
            <w:tcW w:w="1134" w:type="dxa"/>
            <w:shd w:val="clear" w:color="auto" w:fill="auto"/>
          </w:tcPr>
          <w:p w:rsidR="00F40E3C" w:rsidRPr="007952AA" w:rsidRDefault="00F40E3C" w:rsidP="00F40E3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268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.24 (0.98 – 1.57)</w:t>
            </w:r>
          </w:p>
        </w:tc>
        <w:tc>
          <w:tcPr>
            <w:tcW w:w="993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F40E3C" w:rsidRPr="007952AA" w:rsidTr="00D92565">
        <w:tc>
          <w:tcPr>
            <w:tcW w:w="2235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Translocation</w:t>
            </w:r>
          </w:p>
        </w:tc>
        <w:tc>
          <w:tcPr>
            <w:tcW w:w="2409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0E3C" w:rsidRPr="007952AA" w:rsidTr="00D92565">
        <w:tc>
          <w:tcPr>
            <w:tcW w:w="2235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No</w:t>
            </w:r>
          </w:p>
        </w:tc>
        <w:tc>
          <w:tcPr>
            <w:tcW w:w="2409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0E3C" w:rsidRPr="007952AA" w:rsidTr="00D92565">
        <w:tc>
          <w:tcPr>
            <w:tcW w:w="2235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Yes (Except t(5q))</w:t>
            </w:r>
          </w:p>
        </w:tc>
        <w:tc>
          <w:tcPr>
            <w:tcW w:w="2409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.89 (1.21 – 2.95)</w:t>
            </w:r>
          </w:p>
        </w:tc>
        <w:tc>
          <w:tcPr>
            <w:tcW w:w="1134" w:type="dxa"/>
            <w:shd w:val="clear" w:color="auto" w:fill="auto"/>
          </w:tcPr>
          <w:p w:rsidR="00F40E3C" w:rsidRPr="007952AA" w:rsidRDefault="00F40E3C" w:rsidP="00F40E3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268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.80 (1.17 – 2.77)</w:t>
            </w:r>
          </w:p>
        </w:tc>
        <w:tc>
          <w:tcPr>
            <w:tcW w:w="993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F40E3C" w:rsidRPr="007952AA" w:rsidTr="00D92565">
        <w:tc>
          <w:tcPr>
            <w:tcW w:w="2235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2409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0E3C" w:rsidRPr="007952AA" w:rsidTr="00D92565">
        <w:tc>
          <w:tcPr>
            <w:tcW w:w="2235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No</w:t>
            </w:r>
          </w:p>
        </w:tc>
        <w:tc>
          <w:tcPr>
            <w:tcW w:w="2409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0E3C" w:rsidRPr="007952AA" w:rsidTr="00D92565">
        <w:tc>
          <w:tcPr>
            <w:tcW w:w="2235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Yes</w:t>
            </w:r>
          </w:p>
        </w:tc>
        <w:tc>
          <w:tcPr>
            <w:tcW w:w="2409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.79 (1.22 – 2.61)</w:t>
            </w:r>
          </w:p>
        </w:tc>
        <w:tc>
          <w:tcPr>
            <w:tcW w:w="1134" w:type="dxa"/>
            <w:shd w:val="clear" w:color="auto" w:fill="auto"/>
          </w:tcPr>
          <w:p w:rsidR="00F40E3C" w:rsidRPr="007952AA" w:rsidRDefault="00F40E3C" w:rsidP="00F40E3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268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.61 (1.13 – 2.31)</w:t>
            </w:r>
          </w:p>
        </w:tc>
        <w:tc>
          <w:tcPr>
            <w:tcW w:w="993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F40E3C" w:rsidRPr="007952AA" w:rsidTr="00D92565">
        <w:tc>
          <w:tcPr>
            <w:tcW w:w="2235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IPSS-R</w:t>
            </w:r>
          </w:p>
        </w:tc>
        <w:tc>
          <w:tcPr>
            <w:tcW w:w="2409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0E3C" w:rsidRPr="007952AA" w:rsidTr="00D92565">
        <w:tc>
          <w:tcPr>
            <w:tcW w:w="2235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Very Low</w:t>
            </w:r>
          </w:p>
        </w:tc>
        <w:tc>
          <w:tcPr>
            <w:tcW w:w="2409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0E3C" w:rsidRPr="007952AA" w:rsidTr="00D92565">
        <w:tc>
          <w:tcPr>
            <w:tcW w:w="2235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Low</w:t>
            </w:r>
          </w:p>
        </w:tc>
        <w:tc>
          <w:tcPr>
            <w:tcW w:w="2409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2.39 (0.95 – 5.99)</w:t>
            </w:r>
          </w:p>
        </w:tc>
        <w:tc>
          <w:tcPr>
            <w:tcW w:w="1134" w:type="dxa"/>
            <w:shd w:val="clear" w:color="auto" w:fill="auto"/>
          </w:tcPr>
          <w:p w:rsidR="00F40E3C" w:rsidRPr="007952AA" w:rsidRDefault="00F40E3C" w:rsidP="00F40E3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268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2.65 (1.06 – 6.61)</w:t>
            </w:r>
          </w:p>
        </w:tc>
        <w:tc>
          <w:tcPr>
            <w:tcW w:w="993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F40E3C" w:rsidRPr="007952AA" w:rsidTr="00D92565">
        <w:tc>
          <w:tcPr>
            <w:tcW w:w="2235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Intermediate</w:t>
            </w:r>
          </w:p>
        </w:tc>
        <w:tc>
          <w:tcPr>
            <w:tcW w:w="2409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5.18 (2.10 – 12.77)</w:t>
            </w:r>
          </w:p>
        </w:tc>
        <w:tc>
          <w:tcPr>
            <w:tcW w:w="1134" w:type="dxa"/>
            <w:shd w:val="clear" w:color="auto" w:fill="auto"/>
          </w:tcPr>
          <w:p w:rsidR="00F40E3C" w:rsidRPr="007952AA" w:rsidRDefault="00F40E3C" w:rsidP="00F40E3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268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5.92 (2.41 – 14.56)</w:t>
            </w:r>
          </w:p>
        </w:tc>
        <w:tc>
          <w:tcPr>
            <w:tcW w:w="993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F40E3C" w:rsidRPr="007952AA" w:rsidTr="00D92565">
        <w:tc>
          <w:tcPr>
            <w:tcW w:w="2235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 xml:space="preserve">  High</w:t>
            </w:r>
          </w:p>
        </w:tc>
        <w:tc>
          <w:tcPr>
            <w:tcW w:w="2409" w:type="dxa"/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8.67 (3.27 – 19.92)</w:t>
            </w:r>
          </w:p>
        </w:tc>
        <w:tc>
          <w:tcPr>
            <w:tcW w:w="1134" w:type="dxa"/>
            <w:shd w:val="clear" w:color="auto" w:fill="auto"/>
          </w:tcPr>
          <w:p w:rsidR="00F40E3C" w:rsidRPr="007952AA" w:rsidRDefault="00F40E3C" w:rsidP="00F40E3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268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9.06 (3.68 – 22.33)</w:t>
            </w:r>
          </w:p>
        </w:tc>
        <w:tc>
          <w:tcPr>
            <w:tcW w:w="993" w:type="dxa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F40E3C" w:rsidRPr="007952AA" w:rsidTr="00D92565">
        <w:tc>
          <w:tcPr>
            <w:tcW w:w="223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40E3C" w:rsidRPr="007952AA" w:rsidRDefault="00F40E3C" w:rsidP="007952AA">
            <w:pPr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Very High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9.42 (3.66 – 24.25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40E3C" w:rsidRPr="007952AA" w:rsidRDefault="00F40E3C" w:rsidP="00F40E3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13.02 (2.11 – 33.16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F40E3C" w:rsidRPr="007952AA" w:rsidRDefault="00F40E3C" w:rsidP="002C31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2A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</w:tbl>
    <w:p w:rsidR="00AC7D14" w:rsidRPr="0022175D" w:rsidRDefault="00990394" w:rsidP="0022175D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7952AA">
        <w:rPr>
          <w:rFonts w:ascii="Times New Roman" w:hAnsi="Times New Roman"/>
          <w:sz w:val="24"/>
          <w:szCs w:val="24"/>
        </w:rPr>
        <w:t>Abbreviations: HR, hazard ratio; CI, confidence interval; IPSS-R, Revised International Prognostic Scoring System; OS, overall survival; CK, complex karyotype; NSS, not statistically significant.</w:t>
      </w:r>
      <w:bookmarkStart w:id="0" w:name="_GoBack"/>
      <w:bookmarkEnd w:id="0"/>
    </w:p>
    <w:sectPr w:rsidR="00AC7D14" w:rsidRPr="002217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259B" w:rsidRDefault="00D2259B" w:rsidP="00C139EA">
      <w:pPr>
        <w:spacing w:after="0" w:line="240" w:lineRule="auto"/>
      </w:pPr>
      <w:r>
        <w:separator/>
      </w:r>
    </w:p>
  </w:endnote>
  <w:endnote w:type="continuationSeparator" w:id="0">
    <w:p w:rsidR="00D2259B" w:rsidRDefault="00D2259B" w:rsidP="00C13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259B" w:rsidRDefault="00D2259B" w:rsidP="00C139EA">
      <w:pPr>
        <w:spacing w:after="0" w:line="240" w:lineRule="auto"/>
      </w:pPr>
      <w:r>
        <w:separator/>
      </w:r>
    </w:p>
  </w:footnote>
  <w:footnote w:type="continuationSeparator" w:id="0">
    <w:p w:rsidR="00D2259B" w:rsidRDefault="00D2259B" w:rsidP="00C139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394"/>
    <w:rsid w:val="0022175D"/>
    <w:rsid w:val="00336EF5"/>
    <w:rsid w:val="00473840"/>
    <w:rsid w:val="004D048B"/>
    <w:rsid w:val="00563799"/>
    <w:rsid w:val="007952AA"/>
    <w:rsid w:val="00990394"/>
    <w:rsid w:val="00AC7D14"/>
    <w:rsid w:val="00C139EA"/>
    <w:rsid w:val="00D2259B"/>
    <w:rsid w:val="00D92565"/>
    <w:rsid w:val="00F4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39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9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39EA"/>
    <w:rPr>
      <w:rFonts w:ascii="맑은 고딕" w:eastAsia="맑은 고딕" w:hAnsi="맑은 고딕" w:cs="Times New Roman"/>
      <w:lang w:val="en-GB"/>
    </w:rPr>
  </w:style>
  <w:style w:type="paragraph" w:styleId="a4">
    <w:name w:val="footer"/>
    <w:basedOn w:val="a"/>
    <w:link w:val="Char0"/>
    <w:uiPriority w:val="99"/>
    <w:unhideWhenUsed/>
    <w:rsid w:val="00C139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39EA"/>
    <w:rPr>
      <w:rFonts w:ascii="맑은 고딕" w:eastAsia="맑은 고딕" w:hAnsi="맑은 고딕" w:cs="Times New Roman"/>
      <w:lang w:val="en-GB"/>
    </w:rPr>
  </w:style>
  <w:style w:type="table" w:styleId="a5">
    <w:name w:val="Table Grid"/>
    <w:basedOn w:val="a1"/>
    <w:uiPriority w:val="59"/>
    <w:rsid w:val="00C139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39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9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39EA"/>
    <w:rPr>
      <w:rFonts w:ascii="맑은 고딕" w:eastAsia="맑은 고딕" w:hAnsi="맑은 고딕" w:cs="Times New Roman"/>
      <w:lang w:val="en-GB"/>
    </w:rPr>
  </w:style>
  <w:style w:type="paragraph" w:styleId="a4">
    <w:name w:val="footer"/>
    <w:basedOn w:val="a"/>
    <w:link w:val="Char0"/>
    <w:uiPriority w:val="99"/>
    <w:unhideWhenUsed/>
    <w:rsid w:val="00C139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39EA"/>
    <w:rPr>
      <w:rFonts w:ascii="맑은 고딕" w:eastAsia="맑은 고딕" w:hAnsi="맑은 고딕" w:cs="Times New Roman"/>
      <w:lang w:val="en-GB"/>
    </w:rPr>
  </w:style>
  <w:style w:type="table" w:styleId="a5">
    <w:name w:val="Table Grid"/>
    <w:basedOn w:val="a1"/>
    <w:uiPriority w:val="59"/>
    <w:rsid w:val="00C139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2</cp:revision>
  <dcterms:created xsi:type="dcterms:W3CDTF">2016-10-28T06:33:00Z</dcterms:created>
  <dcterms:modified xsi:type="dcterms:W3CDTF">2016-10-28T06:33:00Z</dcterms:modified>
</cp:coreProperties>
</file>